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6AE3EBB" wp14:paraId="23EEC74B" wp14:textId="2DAAA75B">
      <w:pPr>
        <w:pStyle w:val="Heading3"/>
        <w:spacing w:before="0" w:beforeAutospacing="off" w:after="160" w:afterAutospacing="off" w:line="276" w:lineRule="auto"/>
        <w:jc w:val="both"/>
      </w:pPr>
      <w:r w:rsidRPr="16AE3EBB" w:rsidR="072DAAB4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GB"/>
        </w:rPr>
        <w:t>Annex 1. Preliminary code list of cancer definitions</w:t>
      </w:r>
    </w:p>
    <w:p xmlns:wp14="http://schemas.microsoft.com/office/word/2010/wordml" w:rsidP="16AE3EBB" wp14:paraId="18FFB00E" wp14:textId="3FA9B29A">
      <w:pPr>
        <w:spacing w:before="0" w:beforeAutospacing="off" w:after="160" w:afterAutospacing="off" w:line="276" w:lineRule="auto"/>
        <w:jc w:val="both"/>
      </w:pPr>
      <w:r w:rsidRPr="16AE3EBB" w:rsidR="072DAAB4">
        <w:rPr>
          <w:rFonts w:ascii="Arial" w:hAnsi="Arial" w:eastAsia="Arial" w:cs="Arial"/>
          <w:noProof w:val="0"/>
          <w:sz w:val="22"/>
          <w:szCs w:val="22"/>
          <w:lang w:val="en-GB"/>
        </w:rPr>
        <w:t>Attached as a standalone document</w:t>
      </w:r>
    </w:p>
    <w:p xmlns:wp14="http://schemas.microsoft.com/office/word/2010/wordml" w:rsidP="16AE3EBB" wp14:paraId="79641E1E" wp14:textId="06B55CC4">
      <w:pPr>
        <w:pStyle w:val="Heading3"/>
        <w:spacing w:before="0" w:beforeAutospacing="off" w:after="160" w:afterAutospacing="off" w:line="276" w:lineRule="auto"/>
        <w:jc w:val="both"/>
      </w:pPr>
      <w:r w:rsidRPr="16AE3EBB" w:rsidR="072DAAB4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GB"/>
        </w:rPr>
        <w:t>Annex 2. Preliminary code list of conditions for patient characterisation and stratification</w:t>
      </w:r>
    </w:p>
    <w:tbl>
      <w:tblPr>
        <w:tblStyle w:val="TableGrid"/>
        <w:bidiVisual w:val="0"/>
        <w:tblW w:w="0" w:type="auto"/>
        <w:tblLook w:val="04A0" w:firstRow="1" w:lastRow="0" w:firstColumn="1" w:lastColumn="0" w:noHBand="0" w:noVBand="1"/>
      </w:tblPr>
      <w:tblGrid>
        <w:gridCol w:w="2696"/>
        <w:gridCol w:w="3702"/>
        <w:gridCol w:w="2358"/>
      </w:tblGrid>
      <w:tr w:rsidR="16AE3EBB" w:rsidTr="791B52D4" w14:paraId="7522639F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6DAFAC2" w14:textId="545F51D4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u w:val="single"/>
                <w:lang w:val="en-GB"/>
              </w:rPr>
              <w:t>Condition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2C2818A" w14:textId="107CC50D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u w:val="single"/>
                <w:lang w:val="en-GB"/>
              </w:rPr>
              <w:t>Concept id (Included)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1719468" w14:textId="4213D054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u w:val="single"/>
                <w:lang w:val="en-GB"/>
              </w:rPr>
              <w:t>Concept id (Excluded)</w:t>
            </w:r>
          </w:p>
        </w:tc>
      </w:tr>
      <w:tr w:rsidR="16AE3EBB" w:rsidTr="791B52D4" w14:paraId="0D4A4904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BC1785F" w14:textId="2914D765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Alcoholism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ED83D7F" w14:textId="27C0503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  <w:lang w:val="en-GB"/>
              </w:rPr>
              <w:t>4338024, 201343, 3654690, 37017151, 433753, 374623, 435243, 45757131, 45757093, 37164777, 4176653, 196463, 4045848, 4104707, 193256, 4340385, 195300, 4340386, 201612, 4081520, 4340493, 4102250, 4340964, 36713086, 4176652, 4204015, 4030070, 4028805, 4218106, 4078688, 4120447, 4152403, 4122928, 375519, 377830, 439277, 4202330, 4146660, 46269816, 46269817, 4159583, 37016176, 37017009, 3654681, 439005, 35624505, 45757494, 37016175, 37164785, 436953, 37016167, 378726, 36714559, 37016266, 37162881, 37164781, 435532, 619608, 36715922, 45757783, 36716878, 46269835, 46269818, 37016174, 40483827, 37016173, 4206341, 4338370, 37017329, 37018356, 37164789, 37164792, 37164791, 37164790, 4047762, 37164783, 4152165, 435534, 440685, 441276, 37164793, 607374, 37016172, 37165554, 37109948, 4109691, 37017563, 37164786, 37018663, 4050977, 4195620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8F76AFB" w14:textId="586AE32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trike w:val="0"/>
                <w:dstrike w:val="0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</w:tr>
      <w:tr w:rsidR="16AE3EBB" w:rsidTr="791B52D4" w14:paraId="5C62B848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9B74323" w14:textId="5430251B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aemia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A512D4B" w14:textId="4B38EF4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39777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049AA4D" w14:textId="79B3057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34701, 43022052</w:t>
            </w:r>
          </w:p>
        </w:tc>
      </w:tr>
      <w:tr w:rsidR="16AE3EBB" w:rsidTr="791B52D4" w14:paraId="3B6F2AD5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9DC336B" w14:textId="187DA524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ECAD88F" w14:textId="1C54A580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41542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CECE21F" w14:textId="1722105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2DA37C96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7ED1B74" w14:textId="17521A2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sthma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EEDB9FC" w14:textId="2A5D418B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17009, 4235703, 4279553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C1BA57D" w14:textId="292C9B9D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15997707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1E3985B" w14:textId="7FD17C6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C12D56C" w14:textId="28D2565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13217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AAE4232" w14:textId="181ADE9D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2B2A6C26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C8B306C" w14:textId="5EE666F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utoimmune condition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60E147D" w14:textId="14F870D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137275, 81893, 40484648, 201254, 4063582, 134442, 257628, 254443, 4035611, 4083556, 438688, 45772123, 4262578, 2107559, 2107558, 2107560, 80809, 4145240, 46273478, 81931, 140168, 4102493, 46270482, 432295, 2108721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E7AF8C2" w14:textId="2F135C9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7EB24480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C622987" w14:textId="1F46C868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Cardiovascular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243A363" w14:textId="49387F34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37894, 4317150, 4148906, 42535425, 43530727, 43530674, 4329847, 316139, 315295, 441874, 443454,  375557, 372924, 321042, 315295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2018EB6" w14:textId="6629767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132309, 314666, 442289, 4048809</w:t>
            </w:r>
          </w:p>
        </w:tc>
      </w:tr>
      <w:tr w:rsidR="16AE3EBB" w:rsidTr="791B52D4" w14:paraId="39996CD8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A047636" w14:textId="6242B3A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Cerebrovascular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36148EE" w14:textId="7C13584B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81591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4E87E7B" w14:textId="3E606CD0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3800D8FE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80B3F91" w14:textId="1D4B398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337847A" w14:textId="578012C8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194385, 46271022, 192279, 4263367, 261071, 201313, 4103224, 193253, 195314, 192359, 45768812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2113E41" w14:textId="07B8572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5769152, 195289, 195737, 43530912, 37116834, 195014, 197930, 197320, 4066005</w:t>
            </w:r>
          </w:p>
        </w:tc>
      </w:tr>
      <w:tr w:rsidR="16AE3EBB" w:rsidTr="791B52D4" w14:paraId="25C00B49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807150B" w14:textId="506DAE00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Chronic liver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1104A61" w14:textId="6F2C86C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212540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E3F194B" w14:textId="19B4C98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313C475A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E9BF2FF" w14:textId="79D4048C">
            <w:pPr>
              <w:spacing w:before="0" w:beforeAutospacing="off" w:after="0" w:afterAutospacing="off" w:line="276" w:lineRule="auto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Chronic Obstructive Pulmonary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DF973F8" w14:textId="4333912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55573, 258780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EE4FA3B" w14:textId="35D43347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612213EB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E07D1DE" w14:textId="1E3891A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Coronary arteriosclerosi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D05DF21" w14:textId="3D358FD0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17576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88679D0" w14:textId="620468F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5D19F81A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94CF842" w14:textId="66641D4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Crohn’s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A385E98" w14:textId="489A73F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01606, 46269889, 46269999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870170E" w14:textId="1E7BDA97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3A2BE50C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77F75D3" w14:textId="3F1FF45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Dementia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5262E1D" w14:textId="4E60587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7312036, 37312035, 4041685, 37312031, 37312030, 35608576, 4092747, 4182210, 37311665, 4043378, 45765480, 45765477, 37311890, 37312577, 4059191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42925A0" w14:textId="12988D4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7116464, 37017549, 4244346, 377788, 372610, 37017247</w:t>
            </w:r>
          </w:p>
        </w:tc>
      </w:tr>
      <w:tr w:rsidR="16AE3EBB" w:rsidTr="791B52D4" w14:paraId="6572E604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64FD126" w14:textId="156B242A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Depressive disorder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8DB46E6" w14:textId="26969097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40383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AFC6B42" w14:textId="35166CC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38727, 436665, 40481798, 435520, 4224940</w:t>
            </w:r>
          </w:p>
        </w:tc>
      </w:tr>
      <w:tr w:rsidR="45CDE82E" w:rsidTr="791B52D4" w14:paraId="7E35ADD9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3BFB3D0" w:rsidP="45CDE82E" w:rsidRDefault="53BFB3D0" w14:paraId="273F3551" w14:textId="1BFABF78">
            <w:pPr>
              <w:pStyle w:val="Normal"/>
              <w:bidi w:val="0"/>
              <w:spacing w:line="276" w:lineRule="auto"/>
              <w:jc w:val="both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5CDE82E" w:rsidR="53BFB3D0">
              <w:rPr>
                <w:rFonts w:ascii="Arial" w:hAnsi="Arial" w:eastAsia="Arial" w:cs="Arial"/>
                <w:sz w:val="22"/>
                <w:szCs w:val="22"/>
                <w:lang w:val="en-GB"/>
              </w:rPr>
              <w:t>Down syndrom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3BFB3D0" w:rsidP="45CDE82E" w:rsidRDefault="53BFB3D0" w14:paraId="5F8B95F7" w14:textId="311DDCD4">
            <w:pPr>
              <w:pStyle w:val="Normal"/>
              <w:bidi w:val="0"/>
              <w:spacing w:line="276" w:lineRule="auto"/>
              <w:jc w:val="both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5CDE82E" w:rsidR="53BFB3D0">
              <w:rPr>
                <w:rFonts w:ascii="Arial" w:hAnsi="Arial" w:eastAsia="Arial" w:cs="Arial"/>
                <w:sz w:val="22"/>
                <w:szCs w:val="22"/>
                <w:lang w:val="en-GB"/>
              </w:rPr>
              <w:t>4159650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45CDE82E" w:rsidP="45CDE82E" w:rsidRDefault="45CDE82E" w14:paraId="676914AB" w14:textId="1A9D677C">
            <w:pPr>
              <w:pStyle w:val="Normal"/>
              <w:bidi w:val="0"/>
              <w:spacing w:line="276" w:lineRule="auto"/>
              <w:jc w:val="both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</w:p>
        </w:tc>
      </w:tr>
      <w:tr w:rsidR="16AE3EBB" w:rsidTr="791B52D4" w14:paraId="01E10190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8D2C516" w14:textId="7E0C5DE4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Gastroesophageal Reflux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984754F" w14:textId="7333AA1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18800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D549E32" w14:textId="05964C9D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3D1C0605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D573468" w14:textId="74EA4C6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Gastrointestinal bleeding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72DCD8C" w14:textId="1731281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192671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A093CCF" w14:textId="057C5E0A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112A135C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F2D5895" w14:textId="329BE7AA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6227E72" w14:textId="365F276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16139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D56C840" w14:textId="7D71FF2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15295</w:t>
            </w:r>
          </w:p>
        </w:tc>
      </w:tr>
      <w:tr w:rsidR="16AE3EBB" w:rsidTr="791B52D4" w14:paraId="6A1A338C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53BE18E" w14:textId="3F071A9E">
            <w:pPr>
              <w:spacing w:before="0" w:beforeAutospacing="off" w:after="0" w:afterAutospacing="off" w:line="276" w:lineRule="auto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Human Immunodeficiency Virus (HIV)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0B52809" w14:textId="2F5754A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276586, 44783356, 439727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070F6EA" w14:textId="625771F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013105, 432554</w:t>
            </w:r>
          </w:p>
        </w:tc>
      </w:tr>
      <w:tr w:rsidR="16AE3EBB" w:rsidTr="791B52D4" w14:paraId="705ED416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919E174" w14:textId="4B28456E">
            <w:pPr>
              <w:spacing w:before="0" w:beforeAutospacing="off" w:after="0" w:afterAutospacing="off" w:line="276" w:lineRule="auto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Human Papillomavirus infection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75E0750" w14:textId="0368A28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0480043, 4084948, 4116193, 4080771, 4294441, 4291601, 619210, 760929, 4219870, 4266804, 4269876, 4084816, 44810559, 4304732, 4164483, 4129543, 4175989, 198075, 4080330, 4147672, 4078931, 4291605, 37116426, 4347555, 4177636, 4345817, 4148102, 4345473, 36713662, 37206940, 45757380, 36717114, 45757381, 441788, 4333885, 35610330, 36715556, 35610522, 4270602, 37109025, 42535207, 4084817, 4080770, 36716153, 4291602, 4306683, 4300215, 4081909, 4142828, 4185025, 4182586, 4200132, 3657814, 3657815, 4080331, 760906, 760907, 36685421, 44810378, 4302049, 36715819, 4345474, 4145196, 4028324, 137785, 140641, 40490394, 40491348, 40490302, 40489357, 4291600, 4294439, 4300214, 4294440, 4291603, 4130346, 36716496, 4296065, 3656108, 4111926, 4289145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E4B846A" w14:textId="4A88434D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52934092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3C39ADC" w14:textId="76F7AA0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Hyperlipidaemia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B3AF3C2" w14:textId="370BFA85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32867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D8E251F" w14:textId="15640C90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48B553D5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5084712" w14:textId="060B35D5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6283F11" w14:textId="0B5B7BA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16866, 4322024, 42709887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2250678" w14:textId="4A32870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167493</w:t>
            </w:r>
          </w:p>
        </w:tc>
      </w:tr>
      <w:tr w:rsidR="16AE3EBB" w:rsidTr="791B52D4" w14:paraId="00901936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0FF5534" w14:textId="38BEFE8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Hyperthyroidism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DF11034" w14:textId="09C4BB37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140673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EFD383A" w14:textId="3BFE8EF5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6B558047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B1EF57C" w14:textId="3F53CDEB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Ischemic heart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E19BC0A" w14:textId="281F126A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185932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B520D20" w14:textId="72FAC87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39CDD7A4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6E71CF7" w14:textId="5644B6C8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9A86094" w14:textId="410A37F5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329847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9CC7237" w14:textId="26A0E3C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14666</w:t>
            </w:r>
          </w:p>
        </w:tc>
      </w:tr>
      <w:tr w:rsidR="16AE3EBB" w:rsidTr="791B52D4" w14:paraId="221EB9E1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80AD66D" w14:textId="30C240EE">
            <w:pPr>
              <w:spacing w:before="0" w:beforeAutospacing="off" w:after="0" w:afterAutospacing="off" w:line="276" w:lineRule="auto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Non-Alcoholic Fatty Liver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F1E0406" w14:textId="0B2CC3F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026131, 40484532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2352CF3" w14:textId="3875C62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65A1E1FD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BF01DF8" w14:textId="0F13CFD7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Obesity (BMI and diagnosis)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FFBD0D8" w14:textId="7A83E38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6304833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a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, 3038553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a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, 302749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b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, 3023166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b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, 3013762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b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, 3025315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b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, 4099154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b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, 4081038, 4176962, 433736, 45766204, 4256640, 4060985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D72F60F" w14:textId="0814910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5EF31432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C28C1B2" w14:textId="677BB355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Osteoarthriti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112F5B3" w14:textId="11A907C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80180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8591EBB" w14:textId="0D3412EB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0E30DB6B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2092F1C" w14:textId="0B049AD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Osteoporosi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CEE9E74" w14:textId="1EA39E2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80502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78889D6" w14:textId="6E62668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46F62E2C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93F6864" w14:textId="04169B5D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Pancreatiti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09A56E5" w14:textId="6733EB74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192640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2AE4562" w14:textId="48B623B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397D43E4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4DA844E" w14:textId="20FF605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Peripheral vascular diseas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8CAE4CB" w14:textId="70B49E0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21052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6C9DF27" w14:textId="5926801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3E374083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8C34AD6" w14:textId="7BF4E63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Pneumonia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E2D75B2" w14:textId="4477ABA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050869, 255848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2572F7F" w14:textId="756F880D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5770911, 4001167, 4049965, 36712839, 252552</w:t>
            </w:r>
          </w:p>
        </w:tc>
      </w:tr>
      <w:tr w:rsidR="16AE3EBB" w:rsidTr="791B52D4" w14:paraId="1225FA2B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281BE07" w14:textId="3EAD1944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Psoriasi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5802A82" w14:textId="4DB3A81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140168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AF37DC8" w14:textId="7A2F12AF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607B7299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7941AFB" w14:textId="3A73F3A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Pulmonary embolism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8A490E4" w14:textId="7090D03B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40417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7DB853E" w14:textId="608646F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5E475A58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BDC6A86" w14:textId="259BA79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Renal impairment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6263B66" w14:textId="6D19CA70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030518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13362DC" w14:textId="4514C7CA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22A87B39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69E6862" w14:textId="69664B18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Rheumatoid arthriti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4BF7F20" w14:textId="77B80C7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80809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75A0593" w14:textId="7D6C67E8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1124B0DC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62379B5" w14:textId="24DDE32C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143F081" w14:textId="42D8D137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2535426, 4048784, 4045735, 4031045, 761110, 372924, 4110189, 443454, 762951, 765515, 43530683, 762933, 762937, 4111714, 4108356, 45772786, 4110190, 762935, 763015, 46273649, 35610084, 46270031, 762934, 43531607, 35610085, 46270381, 4110192, 45767658, 44782773, 46270380, 37110678, 37110679, 381316, 35609033, 4046362, 4131383, 4046237, 4119140, 4043731, 439847, 4141405, 37116473, 4144154, 4111709, 4077086, 4046359, 4319146, 4043732, 4146185, 36717605, 43530727, 4148906, 43530728, 432923, 4108952, 4111708, 4142739, 4046358, 36684840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7490A66" w14:textId="2804ABA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2770AF2A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546BDCF" w14:textId="698367A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Type 1 Diabete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DAA3CFE" w14:textId="2592425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36715571, 45769891, 37016767, 45763585, 4128019, 4225656, 45773688, 45773576, 45771075, 45769902, 45769903, 45769837, 35626765, 45769832, 45757674, 435216, 42538169, 42535539, 377821, 37016353, 42689695, 45769904, 43531565, 4221344, 4223303, 37017429, 765533, 37016348, 45757432, 443592, 201531, 42535540, 45757393, 45771067, 45769876, 4228112, 45757362, 3046418, 4047906, 4102018, 45757073, 439770, 4224254, 4143857, 35626069, 45757535, 37016179, 43530660, 37016180, 4225055, 45769829, 45769830, 37312218, 45768456, 45763583, 45769834, 36713094, 318712, 37018566, 4222687, 4222553, 37017431, 4063042, 43531008, 43531009, 45763584, 45757604, 200687, 45757266, 4227210, 45770986, 45771533, 45773567, 45769833, 765373, 46269764, 4143689, 45769873, 201254, 40484648, 40484649, 4152858, 443412, 4099214, 45766051, 45757507, 45769892, 37312201, 45770902, 37312200, 45757074, 4224709, 765650.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6F4013A" w14:textId="78F8A5E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7C48F794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55A2F51" w14:textId="03003E60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Type 2 Diabete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CAF9A23" w14:textId="22E2B69D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321756, 36717156, 43531588, 45769888, 4196141, 37016768, 609103, 609106, 609114, 609117, 602345, 45763582, 40483315, 4221495, 43531578, 43531559, 45769901, 43531566, 43531653, 43531577, 43531562, 37309630, 45769894, 43531616, 45757474, 36684827, 37018912, 443732, 43531597, 443733, 376065, 43531564, 45757280, 45769906, 4177050, 4223463, 43530690, 4222876, 37018728, 45772019, 604741, 37016349, 45770880, 201530, 4215719, 45757392, 45771064, 45757447, 45757446, 45757445, 45757444, 45757363, 45772060, 36714116, 608884, 45769875, 4130162, 45757075, 765375, 45771072, 443734, 4228443, 4140466, 45770830, 35626070, 45769905, 45757435, 609099, 609101, 43531651, 45770881, 609104, 609105, 4222415, 37162626, 45769828, 760989, 761063, 43531563, 45757450, 37312203, 37312202, 45770883, 37016354, 43530656, 609096, 609095, 45769836, 443729, 43530689, 45757278, 4221487, 4223739, 37017432, 3192767, 3191208, 3194332, 4063043, 43530685, 609116, 609119, 45770831, 45757499, 443731, 45770928, 4226121, 45769872, 45769835, 761053, 609109, 609112, 36712670, 46274058, 4142579, 45770832, 45773064, 201826, 45757508, 4230254, 4304377, 40485020, 4193704, 4200875, 4099651, 45769890, 37312205, 36712686, 45757277, 37312204, 36712687, 45757449, 43531608, 4099216, 761062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AF9BDED" w14:textId="5C36563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464F6A3B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AD18351" w14:textId="5FE6D7B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Ulcerative coliti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E0E4FA9" w14:textId="2345A5C0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81893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485FBD9" w14:textId="34A91A7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77A70E9B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3F02065" w14:textId="1F01E9D5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Urinary Tract Infection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9A485BD" w14:textId="759F8BE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81902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F58B762" w14:textId="49963163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6299DEA7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53AA33D" w14:textId="35ABB1CA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Venous thromboembolism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0C71CF3" w14:textId="6B486CA9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762047, 762148, 761444, 35616028, 35615035, 761416, 35615031, 43531681, 35616027, 35615034, 761415, 35615030, 44782746, 44782751, 762008, 760875, 765155, 762017, 762417, 762020, 765546, 762004, 44782742, 44782747, 762015, 765541, 44782748, 44782752, 762009, 760876, 765540, 765922, 762418, 765537, 44782767, 46270071, 762022, 44782743, 762021, 762010, 760877, 762013, 762018, 762419, 762005, 44782745, 44782744, 762026, 765156, 44782421, 764016, 44782766, 4120091, 45768439, 45768888, 762048, 45757410, 762049, 36712892, 44782762, 37109253, 40478951, 4042396, 4046884, 4133004, 4181315, 45773536, 763942, 761980, 443537, 4133975, 40480555, 4322565, 763941, 761928, 4207899, 4028057, 435565, 40481089, 4309039, 4119760, 762808, 40480461, 4124856, 4096099, 440738, 4281689, 4284538, 4309333, 4108681, 46285905, 440417, 37109911, 37016922, 43530605, 254662, 4253796, 4121618, 4119610, 46271900, 4236271, 36713113, 35615055, 4033521, 4119607, 4055089, 4327889, 320741, 439838, 4230403, 4069561, 761831, 761830, 761808, 761832, 761809, 4221821, 440750, 4176614, 761821, 761819, 444097, 761820, 761818, 4110339, 4111868, 4110343, 439314, 4109877, 4112171, 4112172, 4250765, 42538533, 44811347, 765049, 4317289, 4203836, 4175649, 4149782, 4153353, 46285904, 444247, 77310, 4189004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CB7A4B5" w14:textId="65D1508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0BE5433E">
        <w:trPr>
          <w:trHeight w:val="300"/>
        </w:trPr>
        <w:tc>
          <w:tcPr>
            <w:tcW w:w="269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D5B764B" w14:textId="3921F2B6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Viral Hepatitis</w:t>
            </w:r>
          </w:p>
        </w:tc>
        <w:tc>
          <w:tcPr>
            <w:tcW w:w="370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1B6A62F" w14:textId="1212721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4291005</w:t>
            </w:r>
          </w:p>
        </w:tc>
        <w:tc>
          <w:tcPr>
            <w:tcW w:w="235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436DF2A" w14:textId="0D4D3AD1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791B52D4" w14:paraId="02CF53D8">
        <w:trPr>
          <w:trHeight w:val="300"/>
        </w:trPr>
        <w:tc>
          <w:tcPr>
            <w:tcW w:w="8756" w:type="dxa"/>
            <w:gridSpan w:val="3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C401CE7" w14:textId="3FAB574E">
            <w:pPr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Descendants from all concepts ids will be considered. 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a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Inclusion criteria applied to these concept ids: a BMI measurement between 30 and 60. 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vertAlign w:val="superscript"/>
                <w:lang w:val="en-GB"/>
              </w:rPr>
              <w:t>b</w:t>
            </w: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Inclusion criteria applied to these concept ids: a body weight measurement and observation between 120 and 200 kg.  </w:t>
            </w:r>
          </w:p>
        </w:tc>
      </w:tr>
    </w:tbl>
    <w:p xmlns:wp14="http://schemas.microsoft.com/office/word/2010/wordml" w:rsidP="16AE3EBB" wp14:paraId="370174C4" wp14:textId="62420CDE">
      <w:pPr>
        <w:pStyle w:val="Heading4"/>
        <w:bidi w:val="0"/>
        <w:spacing w:before="0" w:beforeAutospacing="off" w:after="160" w:afterAutospacing="off" w:line="278" w:lineRule="auto"/>
        <w:jc w:val="both"/>
      </w:pPr>
      <w:r w:rsidRPr="16AE3EBB" w:rsidR="072DAAB4">
        <w:rPr>
          <w:rFonts w:ascii="Arial" w:hAnsi="Arial" w:eastAsia="Arial" w:cs="Arial"/>
          <w:b w:val="0"/>
          <w:bCs w:val="0"/>
          <w:strike w:val="0"/>
          <w:dstrike w:val="0"/>
          <w:noProof w:val="0"/>
          <w:sz w:val="22"/>
          <w:szCs w:val="22"/>
          <w:u w:val="none"/>
          <w:lang w:val="en-GB"/>
        </w:rPr>
        <w:t xml:space="preserve"> </w:t>
      </w:r>
    </w:p>
    <w:p xmlns:wp14="http://schemas.microsoft.com/office/word/2010/wordml" w:rsidP="3113FBF9" wp14:paraId="09C4876B" wp14:textId="0ACF1A2F">
      <w:pPr>
        <w:pStyle w:val="Heading3"/>
        <w:bidi w:val="0"/>
        <w:spacing w:before="0" w:beforeAutospacing="off" w:after="160" w:afterAutospacing="off" w:line="276" w:lineRule="auto"/>
        <w:jc w:val="both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GB"/>
        </w:rPr>
      </w:pPr>
      <w:r w:rsidRPr="441D0044" w:rsidR="072DAAB4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GB"/>
        </w:rPr>
        <w:t xml:space="preserve">Annex 3. Preliminary code list of medications for patient </w:t>
      </w:r>
      <w:r w:rsidRPr="441D0044" w:rsidR="072DAAB4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GB"/>
        </w:rPr>
        <w:t xml:space="preserve">characterisation </w:t>
      </w:r>
    </w:p>
    <w:tbl>
      <w:tblPr>
        <w:tblStyle w:val="TableGrid"/>
        <w:bidiVisual w:val="0"/>
        <w:tblW w:w="0" w:type="auto"/>
        <w:tblLook w:val="04A0" w:firstRow="1" w:lastRow="0" w:firstColumn="1" w:lastColumn="0" w:noHBand="0" w:noVBand="1"/>
      </w:tblPr>
      <w:tblGrid>
        <w:gridCol w:w="4013"/>
        <w:gridCol w:w="3388"/>
        <w:gridCol w:w="1356"/>
      </w:tblGrid>
      <w:tr w:rsidR="16AE3EBB" w:rsidTr="441D0044" w14:paraId="77A961CF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2D7DA62" w14:textId="218F6EFA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Medication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E9F2D92" w14:textId="552CF868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Concept id (Included)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142E863" w14:textId="05734152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Concept id (Excluded)</w:t>
            </w:r>
          </w:p>
        </w:tc>
      </w:tr>
      <w:tr w:rsidR="16AE3EBB" w:rsidTr="441D0044" w14:paraId="420B9C34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245FF71" w14:textId="5D2F94D1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gents acting on the renin-angiotensin system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25DE8B2" w14:textId="46F8FD66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1782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7844407" w14:textId="71C8B543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7A8D1F9E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44CC7F4" w14:textId="4D373665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bacterials for systemic use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917894B" w14:textId="6FEF1DA2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2796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C69EB81" w14:textId="055525F6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1CEC4149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FE80DC4" w14:textId="411050FB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depressant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B72BAF9" w14:textId="4566D619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4686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2990BFD" w14:textId="5D7BD93D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2F11DB93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39FD3C9" w14:textId="35D9300D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Antiemetics 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ED94174" w14:textId="10019B86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0490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46CD2B5" w14:textId="425E99CE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1D1CDB5E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F055234" w14:textId="0590169A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epileptic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B45F127" w14:textId="0F40302C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4389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56ADB78" w14:textId="70E7BEBB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3D2E3F1E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5341565" w14:textId="2C045AC2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-inflammatory and Antirheumatic product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C6F1FAB" w14:textId="69708394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3933, 21602722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09C1207" w14:textId="4BB84849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1C89D87A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C6927BE" w14:textId="2CB8EF2C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neoplastic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1DFB859" w14:textId="0515EEFC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1387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52E0448" w14:textId="42C4AA35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7CC5AABA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A8DD212" w14:textId="17780765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psoriatic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158F075" w14:textId="283C0CDE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2028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0A4A7DB" w14:textId="38A12053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7018D820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469D8E2" w14:textId="091B2E83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thrombotic agent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3631C9F" w14:textId="67979DF2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0961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4C8BCBB" w14:textId="6B384D88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0915D20C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6492825" w14:textId="57C29D4C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virals for hepatitis C viru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AE7CD19" w14:textId="5B2A1217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1501761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93DF78B" w14:textId="2C368D5A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6E29DB2E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28CE1D1" w14:textId="2E2C1F80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Antivirals for HIV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83C2421" w14:textId="370E8BA3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3180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D601CBF" w14:textId="093C349F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3D7EE2B5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94E0533" w14:textId="111ED338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Beta blocking agent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4854F9E" w14:textId="053E9145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1664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2176BA5" w14:textId="11D6B94B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6ED9F67B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116F7B3" w14:textId="5F7A0EDF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Calcium channel blocker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28D04DE" w14:textId="55DC81D2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1744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EC0CE80" w14:textId="3B47C205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6938FC75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6D3D43D4" w:rsidRDefault="16AE3EBB" w14:paraId="18CA4248" w14:textId="3239A898">
            <w:pPr>
              <w:bidi w:val="0"/>
              <w:spacing w:before="0" w:beforeAutospacing="off" w:after="0" w:afterAutospacing="off" w:line="276" w:lineRule="auto"/>
              <w:jc w:val="both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41D0044" w:rsidR="2BDBA01C">
              <w:rPr>
                <w:rFonts w:ascii="Arial" w:hAnsi="Arial" w:eastAsia="Arial" w:cs="Arial"/>
                <w:sz w:val="22"/>
                <w:szCs w:val="22"/>
                <w:lang w:val="en-GB"/>
              </w:rPr>
              <w:t>Chemotherapy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727E821" w14:textId="1D841F0C">
            <w:pPr>
              <w:bidi w:val="0"/>
              <w:spacing w:before="0" w:beforeAutospacing="off" w:after="0" w:afterAutospacing="off" w:line="276" w:lineRule="auto"/>
              <w:jc w:val="both"/>
            </w:pPr>
            <w:r w:rsidRPr="441D0044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19057483</w:t>
            </w:r>
            <w:r w:rsidRPr="441D0044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, 35198076, 1314865, 43009039, 19015523, 1329241, 1333357, 40222431, 1337620, 35884377, 1350066, 1390051, 19054825, 19054821, 1310317, 1311078, 1311409, 1311443, 1311799, 19024728, 1315942, 1338512, 1344354, 19104221, 1350504, 1355509, 1395557, 955632, 36879099, 1314924, 19078097, 19078187, 1367268, 19025348, 1391846, 1394337, 1301267, 740067, 1436650, 1305058, 19125635, 1389036, 1309188, 19002912, 35197924, 1378382, 1304919, 19046625, 19093366, 36879010, 19009165, 40166461, 19135793, 19038536, 35197850, 35884368, 19136210, 19056756, 1341149, 19136750, 1437379, 19137385, 1378509, 35603017, 19042545, 40799155, 905078, 19101677, 19006880, 19012543, 19008264, 1308290, 19008336, 36878852, 1343346, 40799197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FB7DB10" w14:textId="0E02D740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34124868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4C514B0" w14:textId="0F4D30A0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Diuretic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9BF7B2E" w14:textId="77B4E969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1461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A489AF8" w14:textId="286D98CB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34C6D1D4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B134078" w14:textId="1FD36630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Drugs for acid related disorder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F38CB4D" w14:textId="41F3621D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0046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EA88CF3" w14:textId="4213B035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71029DE3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16CC774" w14:textId="66731FC1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Drugs used in addictive disorder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2118912" w14:textId="6556D29D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4816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230EE16" w14:textId="4C1F279A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0847419B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BAE6EA0" w14:textId="11C575FD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Drugs for obstructive airway disease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834E272" w14:textId="6B8246C5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3248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FE4E793" w14:textId="7E809913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3758159C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C033311" w14:textId="630C6FC4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Drugs for diabete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73EEA5D" w14:textId="785C370C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0713, 21600744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427D77D" w14:textId="3E4EDAC7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050F3275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E5496E5" w14:textId="622265F8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Hormonal Contraceptive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4578D19" w14:textId="2A40C4EF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2472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D2A2EA6" w14:textId="5543B2B3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760F2488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2362B5D" w14:textId="7599749D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Immunosuppressant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8BF6BE9" w14:textId="1758BBA9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3891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7BD2BC3" w14:textId="3FFADB9C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7612300A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0DB31715" w:rsidRDefault="16AE3EBB" w14:paraId="7FD11838" w14:textId="2D5BF2E7">
            <w:pPr>
              <w:bidi w:val="0"/>
              <w:spacing w:before="0" w:beforeAutospacing="off" w:after="0" w:afterAutospacing="off" w:line="276" w:lineRule="auto"/>
              <w:jc w:val="both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41D0044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Immunotherapy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46603676" w:rsidRDefault="16AE3EBB" w14:paraId="3DF99A1B" w14:textId="5AC96F11">
            <w:pPr>
              <w:bidi w:val="0"/>
              <w:spacing w:before="0" w:beforeAutospacing="off" w:after="0" w:afterAutospacing="off" w:line="276" w:lineRule="auto"/>
              <w:jc w:val="both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 w:rsidRPr="46603676" w:rsidR="390912DB">
              <w:rPr>
                <w:rFonts w:ascii="Arial" w:hAnsi="Arial" w:eastAsia="Arial" w:cs="Arial"/>
                <w:sz w:val="22"/>
                <w:szCs w:val="22"/>
                <w:lang w:val="en-GB"/>
              </w:rPr>
              <w:t>1309770, 1536935, 42629079, 1593273, 792844, 19023835, 19013730, 19086176, 37002419, 45892531, 40241969, 37002369, 35200783, 779144, 1536789, 1594034, 19132294, 35604032, 37498261, 1201211, 42799711, 1201501, 42903942, 36026868, 1379969, 1380068, 40238188, 739856, 1536834, 741947, 35200202, 1301307, 746328, 739531, 45892628, 44507676, 40167582, 1718346, 45775965, 1396729, 1302024, 1314273, 1145484, 40224095, 37002368, 746340, 1734429, 19071159, 741578, 792737, 701957, 747052, 741851, 1735539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3F3451F" w14:textId="78E7CE10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6B8073D7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720C5CA" w14:textId="71F08614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Iron preparation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14BE7A5" w14:textId="7DB4417C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1078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D862421" w14:textId="0619E7E8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1119</w:t>
            </w:r>
          </w:p>
        </w:tc>
      </w:tr>
      <w:tr w:rsidR="16AE3EBB" w:rsidTr="441D0044" w14:paraId="6A40F8EF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D68FD76" w14:textId="7AE15FC1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Lipid modifying agent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5E4D96D7" w14:textId="464B08D8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1853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B141C44" w14:textId="09228394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74BE36EB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0278EC2" w14:textId="20EE53FD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Opioid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63892790" w14:textId="1A108D58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4254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0AFBF7BD" w14:textId="021ABD12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53C9C079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2932E6B0" w14:textId="4D0E5C88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Psycholeptic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7CA01367" w14:textId="1D79C48C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4489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50FA9D9" w14:textId="2D552D0B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7A2A1F9D">
        <w:trPr>
          <w:trHeight w:val="300"/>
        </w:trPr>
        <w:tc>
          <w:tcPr>
            <w:tcW w:w="401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1E545310" w14:textId="77B544D0">
            <w:pPr>
              <w:tabs>
                <w:tab w:val="left" w:leader="none" w:pos="1170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Psychostimulants</w:t>
            </w:r>
          </w:p>
        </w:tc>
        <w:tc>
          <w:tcPr>
            <w:tcW w:w="3388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69D9D0E" w14:textId="6B4750AD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>21604752</w:t>
            </w:r>
          </w:p>
        </w:tc>
        <w:tc>
          <w:tcPr>
            <w:tcW w:w="1356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324D10A0" w14:textId="59F5DD6C">
            <w:pPr>
              <w:tabs>
                <w:tab w:val="center" w:leader="none" w:pos="1664"/>
              </w:tabs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16AE3EBB" w:rsidTr="441D0044" w14:paraId="261CC320">
        <w:trPr>
          <w:trHeight w:val="300"/>
        </w:trPr>
        <w:tc>
          <w:tcPr>
            <w:tcW w:w="8757" w:type="dxa"/>
            <w:gridSpan w:val="3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6AE3EBB" w:rsidP="16AE3EBB" w:rsidRDefault="16AE3EBB" w14:paraId="4B1725B8" w14:textId="30C16CAD">
            <w:pPr>
              <w:bidi w:val="0"/>
              <w:spacing w:before="0" w:beforeAutospacing="off" w:after="0" w:afterAutospacing="off" w:line="276" w:lineRule="auto"/>
              <w:jc w:val="both"/>
            </w:pPr>
            <w:r w:rsidRPr="16AE3EBB" w:rsidR="16AE3EBB">
              <w:rPr>
                <w:rFonts w:ascii="Arial" w:hAnsi="Arial" w:eastAsia="Arial" w:cs="Arial"/>
                <w:sz w:val="22"/>
                <w:szCs w:val="22"/>
                <w:lang w:val="en-GB"/>
              </w:rPr>
              <w:t xml:space="preserve">Descendants from all concepts ids will be considered.  </w:t>
            </w:r>
          </w:p>
        </w:tc>
      </w:tr>
    </w:tbl>
    <w:p xmlns:wp14="http://schemas.microsoft.com/office/word/2010/wordml" w:rsidP="16AE3EBB" wp14:paraId="665D4A26" wp14:textId="2BE73E81">
      <w:pPr>
        <w:bidi w:val="0"/>
        <w:spacing w:before="0" w:beforeAutospacing="off" w:after="160" w:afterAutospacing="off" w:line="276" w:lineRule="auto"/>
        <w:jc w:val="both"/>
        <w:rPr>
          <w:rFonts w:ascii="Arial" w:hAnsi="Arial" w:eastAsia="Arial" w:cs="Arial"/>
          <w:noProof w:val="0"/>
          <w:sz w:val="22"/>
          <w:szCs w:val="22"/>
          <w:lang w:val="en-GB"/>
        </w:rPr>
      </w:pPr>
    </w:p>
    <w:p xmlns:wp14="http://schemas.microsoft.com/office/word/2010/wordml" wp14:paraId="5C1A07E2" wp14:textId="76720DE0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4DA084"/>
    <w:rsid w:val="06E666E1"/>
    <w:rsid w:val="072DAAB4"/>
    <w:rsid w:val="0DB31715"/>
    <w:rsid w:val="1189E56F"/>
    <w:rsid w:val="16AE3EBB"/>
    <w:rsid w:val="180C07F2"/>
    <w:rsid w:val="1CAB6E34"/>
    <w:rsid w:val="2BDBA01C"/>
    <w:rsid w:val="2C32B21A"/>
    <w:rsid w:val="2DCC2F87"/>
    <w:rsid w:val="2F94BBB9"/>
    <w:rsid w:val="2FEED4EC"/>
    <w:rsid w:val="3113FBF9"/>
    <w:rsid w:val="3281E0C1"/>
    <w:rsid w:val="369EE6C1"/>
    <w:rsid w:val="390912DB"/>
    <w:rsid w:val="3958DAB1"/>
    <w:rsid w:val="441D0044"/>
    <w:rsid w:val="45AC974F"/>
    <w:rsid w:val="45CDE82E"/>
    <w:rsid w:val="46603676"/>
    <w:rsid w:val="48470D90"/>
    <w:rsid w:val="51E86882"/>
    <w:rsid w:val="53BFB3D0"/>
    <w:rsid w:val="53C7DD95"/>
    <w:rsid w:val="56E7C016"/>
    <w:rsid w:val="5CEE72EE"/>
    <w:rsid w:val="5F4FA447"/>
    <w:rsid w:val="60043B36"/>
    <w:rsid w:val="62A5EC77"/>
    <w:rsid w:val="6D3D43D4"/>
    <w:rsid w:val="6F440F52"/>
    <w:rsid w:val="72968176"/>
    <w:rsid w:val="759C6F48"/>
    <w:rsid w:val="791B52D4"/>
    <w:rsid w:val="7C12DF1A"/>
    <w:rsid w:val="7CC55C36"/>
    <w:rsid w:val="7F4DA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DA084"/>
  <w15:chartTrackingRefBased/>
  <w15:docId w15:val="{BF7A51CC-D88F-449B-81EA-A1DF1130A72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3Char" w:customStyle="1" mc:Ignorable="w14">
    <w:name xmlns:w="http://schemas.openxmlformats.org/wordprocessingml/2006/main" w:val="Heading 3 Char"/>
    <w:basedOn xmlns:w="http://schemas.openxmlformats.org/wordprocessingml/2006/main" w:val="DefaultParagraphFont"/>
    <w:link xmlns:w="http://schemas.openxmlformats.org/wordprocessingml/2006/main" w:val="Heading3"/>
    <w:uiPriority xmlns:w="http://schemas.openxmlformats.org/wordprocessingml/2006/main" w:val="9"/>
    <w:rPr xmlns:w="http://schemas.openxmlformats.org/wordprocessingml/2006/main">
      <w:rFonts w:eastAsiaTheme="majorEastAsia" w:cstheme="majorBidi"/>
      <w:color w:val="0F4761" w:themeColor="accent1" w:themeShade="BF"/>
      <w:sz w:val="28"/>
      <w:szCs w:val="28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3" mc:Ignorable="w14">
    <w:name xmlns:w="http://schemas.openxmlformats.org/wordprocessingml/2006/main" w:val="heading 3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3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160" w:after="80"/>
      <w:outlineLvl xmlns:w="http://schemas.openxmlformats.org/wordprocessingml/2006/main" w:val="2"/>
    </w:pPr>
    <w:rPr xmlns:w="http://schemas.openxmlformats.org/wordprocessingml/2006/main">
      <w:rFonts w:eastAsiaTheme="majorEastAsia" w:cstheme="majorBidi"/>
      <w:color w:val="0F4761" w:themeColor="accent1" w:themeShade="BF"/>
      <w:sz w:val="28"/>
      <w:szCs w:val="28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ing4Char" w:customStyle="1" mc:Ignorable="w14">
    <w:name xmlns:w="http://schemas.openxmlformats.org/wordprocessingml/2006/main" w:val="Heading 4 Char"/>
    <w:basedOn xmlns:w="http://schemas.openxmlformats.org/wordprocessingml/2006/main" w:val="DefaultParagraphFont"/>
    <w:link xmlns:w="http://schemas.openxmlformats.org/wordprocessingml/2006/main" w:val="Heading4"/>
    <w:uiPriority xmlns:w="http://schemas.openxmlformats.org/wordprocessingml/2006/main" w:val="9"/>
    <w:rPr xmlns:w="http://schemas.openxmlformats.org/wordprocessingml/2006/main">
      <w:rFonts w:eastAsiaTheme="majorEastAsia" w:cstheme="majorBidi"/>
      <w:i/>
      <w:iCs/>
      <w:color w:val="0F4761" w:themeColor="accent1" w:themeShade="BF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4" mc:Ignorable="w14">
    <w:name xmlns:w="http://schemas.openxmlformats.org/wordprocessingml/2006/main" w:val="heading 4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4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80" w:after="40"/>
      <w:outlineLvl xmlns:w="http://schemas.openxmlformats.org/wordprocessingml/2006/main" w:val="3"/>
    </w:pPr>
    <w:rPr xmlns:w="http://schemas.openxmlformats.org/wordprocessingml/2006/main">
      <w:rFonts w:eastAsiaTheme="majorEastAsia" w:cstheme="majorBidi"/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b72680ea962f41cb" /><Relationship Type="http://schemas.microsoft.com/office/2011/relationships/commentsExtended" Target="commentsExtended.xml" Id="Rb19f3bfaa4cf429c" /><Relationship Type="http://schemas.microsoft.com/office/2016/09/relationships/commentsIds" Target="commentsIds.xml" Id="R389caa3f96cf4c9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BD061033E503A45AB00C6404AF9249A" ma:contentTypeVersion="4" ma:contentTypeDescription="Crear nuevo documento." ma:contentTypeScope="" ma:versionID="ac281f8990490f5b747ca504ad161769">
  <xsd:schema xmlns:xsd="http://www.w3.org/2001/XMLSchema" xmlns:xs="http://www.w3.org/2001/XMLSchema" xmlns:p="http://schemas.microsoft.com/office/2006/metadata/properties" xmlns:ns2="e307022e-c6a8-4653-87a3-428696e1e310" targetNamespace="http://schemas.microsoft.com/office/2006/metadata/properties" ma:root="true" ma:fieldsID="0e3a48df35031118be23c9c00107cdff" ns2:_="">
    <xsd:import namespace="e307022e-c6a8-4653-87a3-428696e1e3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07022e-c6a8-4653-87a3-428696e1e3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69E5CF-29F3-4AA2-A177-3A06A8F6501B}"/>
</file>

<file path=customXml/itemProps2.xml><?xml version="1.0" encoding="utf-8"?>
<ds:datastoreItem xmlns:ds="http://schemas.openxmlformats.org/officeDocument/2006/customXml" ds:itemID="{48A4C639-B346-4135-890F-C46FF0A53045}"/>
</file>

<file path=customXml/itemProps3.xml><?xml version="1.0" encoding="utf-8"?>
<ds:datastoreItem xmlns:ds="http://schemas.openxmlformats.org/officeDocument/2006/customXml" ds:itemID="{3FDC0F3E-0F27-4DDE-A63A-DF7D57A99E9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a Palomar Cros</dc:creator>
  <keywords/>
  <dc:description/>
  <lastModifiedBy>Irene López Sánchez</lastModifiedBy>
  <dcterms:created xsi:type="dcterms:W3CDTF">2025-12-11T14:38:52.0000000Z</dcterms:created>
  <dcterms:modified xsi:type="dcterms:W3CDTF">2026-03-02T14:18:14.87266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D061033E503A45AB00C6404AF9249A</vt:lpwstr>
  </property>
  <property fmtid="{D5CDD505-2E9C-101B-9397-08002B2CF9AE}" pid="3" name="MediaServiceImageTags">
    <vt:lpwstr/>
  </property>
</Properties>
</file>